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DC2A6" w14:textId="6D8B982F" w:rsidR="00385402" w:rsidRDefault="00066C60" w:rsidP="006922A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5EC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22A6">
        <w:rPr>
          <w:rFonts w:ascii="Times New Roman" w:hAnsi="Times New Roman" w:cs="Times New Roman"/>
          <w:b/>
          <w:sz w:val="24"/>
          <w:szCs w:val="24"/>
        </w:rPr>
        <w:t>Table</w:t>
      </w:r>
      <w:r w:rsidR="007276D0" w:rsidRPr="003328F2">
        <w:rPr>
          <w:rFonts w:ascii="Times New Roman" w:hAnsi="Times New Roman" w:cs="Times New Roman"/>
          <w:b/>
          <w:sz w:val="24"/>
          <w:szCs w:val="24"/>
        </w:rPr>
        <w:t>.</w:t>
      </w:r>
      <w:r w:rsidR="007276D0" w:rsidRPr="003328F2">
        <w:rPr>
          <w:rFonts w:ascii="Times New Roman" w:hAnsi="Times New Roman" w:cs="Times New Roman"/>
          <w:sz w:val="24"/>
          <w:szCs w:val="24"/>
        </w:rPr>
        <w:t xml:space="preserve"> </w:t>
      </w:r>
      <w:r w:rsidR="006922A6" w:rsidRPr="003C1A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eralised linear mixed model output on the effect of </w:t>
      </w:r>
      <w:r w:rsidR="006922A6">
        <w:rPr>
          <w:rFonts w:ascii="Times New Roman" w:hAnsi="Times New Roman" w:cs="Times New Roman"/>
          <w:b/>
          <w:bCs/>
          <w:sz w:val="24"/>
          <w:szCs w:val="24"/>
          <w:lang w:val="en-GB"/>
        </w:rPr>
        <w:t>species (</w:t>
      </w:r>
      <w:r w:rsidR="00711002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9530A3" w:rsidRPr="009530A3">
        <w:rPr>
          <w:rFonts w:ascii="Times New Roman" w:hAnsi="Times New Roman" w:cs="Times New Roman"/>
          <w:b/>
          <w:bCs/>
          <w:sz w:val="24"/>
          <w:szCs w:val="24"/>
          <w:lang w:val="en-GB"/>
        </w:rPr>
        <w:t>ommon coot</w:t>
      </w:r>
      <w:r w:rsidR="006922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[dry-nester] and </w:t>
      </w:r>
      <w:r w:rsidR="00711002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="009530A3" w:rsidRPr="009530A3">
        <w:rPr>
          <w:rFonts w:ascii="Times New Roman" w:hAnsi="Times New Roman" w:cs="Times New Roman"/>
          <w:b/>
          <w:bCs/>
          <w:sz w:val="24"/>
          <w:szCs w:val="24"/>
          <w:lang w:val="en-GB"/>
        </w:rPr>
        <w:t>reat-crested grebe</w:t>
      </w:r>
      <w:r w:rsidR="006922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[wet-nester]), number of eggs</w:t>
      </w:r>
      <w:r w:rsidR="00A32C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nest and sampling data</w:t>
      </w:r>
      <w:r w:rsidR="006922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922A6" w:rsidRPr="003C1A2D">
        <w:rPr>
          <w:rFonts w:ascii="Times New Roman" w:hAnsi="Times New Roman" w:cs="Times New Roman"/>
          <w:b/>
          <w:bCs/>
          <w:sz w:val="24"/>
          <w:szCs w:val="24"/>
          <w:lang w:val="en-GB"/>
        </w:rPr>
        <w:t>on the abundance of colony forming units found on eggshells.</w:t>
      </w:r>
      <w:r w:rsidR="006922A6">
        <w:rPr>
          <w:rFonts w:ascii="Times New Roman" w:hAnsi="Times New Roman" w:cs="Times New Roman"/>
          <w:sz w:val="24"/>
          <w:szCs w:val="24"/>
          <w:lang w:val="en-GB"/>
        </w:rPr>
        <w:t xml:space="preserve"> Separate GLMMs were conducted for each bacterial taxon. Coefficients for </w:t>
      </w:r>
      <w:r w:rsidR="009530A3" w:rsidRPr="009530A3">
        <w:rPr>
          <w:rFonts w:ascii="Times New Roman" w:hAnsi="Times New Roman" w:cs="Times New Roman"/>
          <w:sz w:val="24"/>
          <w:szCs w:val="24"/>
          <w:lang w:val="en-GB"/>
        </w:rPr>
        <w:t>the great-crested grebe</w:t>
      </w:r>
      <w:r w:rsidR="009530A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6922A6">
        <w:rPr>
          <w:rFonts w:ascii="Times New Roman" w:hAnsi="Times New Roman" w:cs="Times New Roman"/>
          <w:sz w:val="24"/>
          <w:szCs w:val="24"/>
          <w:lang w:val="en-GB"/>
        </w:rPr>
        <w:t>were set to zero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2268"/>
        <w:gridCol w:w="1276"/>
        <w:gridCol w:w="1103"/>
      </w:tblGrid>
      <w:tr w:rsidR="00132FF2" w:rsidRPr="00E305F0" w14:paraId="09F47749" w14:textId="77777777" w:rsidTr="0019071C">
        <w:trPr>
          <w:jc w:val="center"/>
        </w:trPr>
        <w:tc>
          <w:tcPr>
            <w:tcW w:w="3122" w:type="dxa"/>
          </w:tcPr>
          <w:p w14:paraId="3D3E175A" w14:textId="136BCBD2" w:rsidR="00132FF2" w:rsidRPr="00E305F0" w:rsidRDefault="00132FF2" w:rsidP="0019071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term</w:t>
            </w:r>
          </w:p>
        </w:tc>
        <w:tc>
          <w:tcPr>
            <w:tcW w:w="2268" w:type="dxa"/>
          </w:tcPr>
          <w:p w14:paraId="1212A9D2" w14:textId="51873087" w:rsidR="00132FF2" w:rsidRPr="00E305F0" w:rsidRDefault="00132FF2" w:rsidP="0019071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276" w:type="dxa"/>
          </w:tcPr>
          <w:p w14:paraId="710993C2" w14:textId="22567D82" w:rsidR="00132FF2" w:rsidRPr="00E305F0" w:rsidRDefault="00132FF2" w:rsidP="0019071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103" w:type="dxa"/>
          </w:tcPr>
          <w:p w14:paraId="17767BB4" w14:textId="53CE98AB" w:rsidR="00132FF2" w:rsidRPr="00E305F0" w:rsidRDefault="00132FF2" w:rsidP="0019071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32FF2" w:rsidRPr="00E305F0" w14:paraId="60FCDC91" w14:textId="77777777" w:rsidTr="0019071C">
        <w:trPr>
          <w:jc w:val="center"/>
        </w:trPr>
        <w:tc>
          <w:tcPr>
            <w:tcW w:w="7769" w:type="dxa"/>
            <w:gridSpan w:val="4"/>
            <w:tcBorders>
              <w:bottom w:val="nil"/>
            </w:tcBorders>
          </w:tcPr>
          <w:p w14:paraId="6F77B43B" w14:textId="7588BF77" w:rsidR="00132FF2" w:rsidRPr="00E305F0" w:rsidRDefault="00132FF2" w:rsidP="001907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lytic bacteria</w:t>
            </w:r>
          </w:p>
        </w:tc>
      </w:tr>
      <w:tr w:rsidR="00E305F0" w:rsidRPr="00E305F0" w14:paraId="3B0E1146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11553CDC" w14:textId="64CC2D52" w:rsidR="00E305F0" w:rsidRPr="00E305F0" w:rsidRDefault="00E305F0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0C9140" w14:textId="7EC0A002" w:rsidR="00E305F0" w:rsidRPr="00E305F0" w:rsidRDefault="00E305F0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2D091D" w14:textId="34E4E3A4" w:rsidR="00E305F0" w:rsidRPr="00E305F0" w:rsidRDefault="00E305F0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7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1C34E3D" w14:textId="77A7FA35" w:rsidR="00E305F0" w:rsidRPr="00E305F0" w:rsidRDefault="00E305F0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2C08" w:rsidRPr="00E305F0" w14:paraId="752A2EA0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5ACBBD60" w14:textId="115C6AD8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2CFCCA" w14:textId="217BAB40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AC752" w14:textId="2065745E" w:rsidR="00A32C08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59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EED6AE1" w14:textId="6F2E03E0" w:rsidR="00A32C08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32C08" w:rsidRPr="00E305F0" w14:paraId="7C35FD6B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5B02867E" w14:textId="15B60909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Number eg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EE7D3F" w14:textId="6347FD00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479BD2" w14:textId="64E6D8CB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58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831C180" w14:textId="3995BDED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A32C08" w:rsidRPr="00E305F0" w14:paraId="47DCCFF2" w14:textId="77777777" w:rsidTr="0019071C">
        <w:trPr>
          <w:jc w:val="center"/>
        </w:trPr>
        <w:tc>
          <w:tcPr>
            <w:tcW w:w="3122" w:type="dxa"/>
            <w:tcBorders>
              <w:top w:val="nil"/>
            </w:tcBorders>
          </w:tcPr>
          <w:p w14:paraId="6804E152" w14:textId="793ADB0B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nil"/>
            </w:tcBorders>
          </w:tcPr>
          <w:p w14:paraId="1E44FB61" w14:textId="6D5A9CA1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</w:tcBorders>
          </w:tcPr>
          <w:p w14:paraId="576C83FD" w14:textId="07AF3F24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103" w:type="dxa"/>
            <w:tcBorders>
              <w:top w:val="nil"/>
            </w:tcBorders>
          </w:tcPr>
          <w:p w14:paraId="7910733F" w14:textId="7F805CF8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A32C08" w:rsidRPr="00E305F0" w14:paraId="16565278" w14:textId="77777777" w:rsidTr="0019071C">
        <w:trPr>
          <w:jc w:val="center"/>
        </w:trPr>
        <w:tc>
          <w:tcPr>
            <w:tcW w:w="7769" w:type="dxa"/>
            <w:gridSpan w:val="4"/>
            <w:tcBorders>
              <w:bottom w:val="nil"/>
            </w:tcBorders>
          </w:tcPr>
          <w:p w14:paraId="42537257" w14:textId="52553052" w:rsidR="00A32C08" w:rsidRPr="00E305F0" w:rsidRDefault="00A32C08" w:rsidP="001907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</w:t>
            </w:r>
            <w:r w:rsidRPr="00E305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molytic bacteria</w:t>
            </w:r>
          </w:p>
        </w:tc>
      </w:tr>
      <w:tr w:rsidR="00A32C08" w:rsidRPr="00E305F0" w14:paraId="38D705FE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7463C225" w14:textId="28DC150C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2250607"/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1BEC9E" w14:textId="51C87141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5147E1" w14:textId="66AB581A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18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D3F84D0" w14:textId="565FC2AC" w:rsidR="00A32C08" w:rsidRPr="00E305F0" w:rsidRDefault="00A32C08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0"/>
      <w:tr w:rsidR="004E6BD9" w:rsidRPr="00E305F0" w14:paraId="7B5BA583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411414F6" w14:textId="2DAB1CD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74ED1F" w14:textId="187F66DA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63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B98A3D" w14:textId="6A996E21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4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2F9270C" w14:textId="1B22E1A3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10473D04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2C0DA071" w14:textId="56192F8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Number eg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D0C740" w14:textId="7AF64A72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789E91" w14:textId="05C3D48B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B6802FB" w14:textId="6651231B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4E6BD9" w:rsidRPr="00E305F0" w14:paraId="1D7B8679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14:paraId="55E367F5" w14:textId="4960B11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0180D74" w14:textId="1066FAB0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C8E0C1" w14:textId="04EC98FD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0662F5C7" w14:textId="4BD17242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4E6BD9" w:rsidRPr="00E305F0" w14:paraId="5A33AF21" w14:textId="77777777" w:rsidTr="0019071C">
        <w:trPr>
          <w:jc w:val="center"/>
        </w:trPr>
        <w:tc>
          <w:tcPr>
            <w:tcW w:w="7769" w:type="dxa"/>
            <w:gridSpan w:val="4"/>
            <w:tcBorders>
              <w:bottom w:val="nil"/>
            </w:tcBorders>
          </w:tcPr>
          <w:p w14:paraId="1DDA491D" w14:textId="6433C673" w:rsidR="004E6BD9" w:rsidRPr="00E305F0" w:rsidRDefault="004E6BD9" w:rsidP="001907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A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nterococc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</w:tr>
      <w:tr w:rsidR="004E6BD9" w:rsidRPr="00E305F0" w14:paraId="4136792C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0BD27DC7" w14:textId="181839CC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2FE747" w14:textId="28E189C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85A2C" w14:textId="755CC2FA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38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638197B" w14:textId="416EDE4C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750B09B3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61A8C178" w14:textId="5CB5E7C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12F61B" w14:textId="4989AEBC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7837A9" w14:textId="42013C49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559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FC1DAB" w14:textId="44729C21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7C482A66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1BD9628A" w14:textId="39D7394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Number eg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A60353" w14:textId="7CD16876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DA7405" w14:textId="2216165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BA1E12C" w14:textId="4167BD8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4E6BD9" w:rsidRPr="00E305F0" w14:paraId="16FD90F6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14:paraId="778F8DF4" w14:textId="6EA42658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945B011" w14:textId="6AC12B54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8061B4" w14:textId="472802FC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153114F4" w14:textId="64B76696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4E6BD9" w:rsidRPr="00E305F0" w14:paraId="10B5E2C7" w14:textId="77777777" w:rsidTr="0019071C">
        <w:trPr>
          <w:jc w:val="center"/>
        </w:trPr>
        <w:tc>
          <w:tcPr>
            <w:tcW w:w="7769" w:type="dxa"/>
            <w:gridSpan w:val="4"/>
            <w:tcBorders>
              <w:top w:val="single" w:sz="4" w:space="0" w:color="auto"/>
              <w:bottom w:val="nil"/>
            </w:tcBorders>
          </w:tcPr>
          <w:p w14:paraId="1C76B2CB" w14:textId="5B43E989" w:rsidR="004E6BD9" w:rsidRPr="00E305F0" w:rsidRDefault="004E6BD9" w:rsidP="001907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forms</w:t>
            </w:r>
          </w:p>
        </w:tc>
      </w:tr>
      <w:tr w:rsidR="004E6BD9" w:rsidRPr="00E305F0" w14:paraId="7CD4CCF1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2CC9A0C8" w14:textId="1934B940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29E87E" w14:textId="443F070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1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90513" w14:textId="3D3E2820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7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2D47D3A" w14:textId="5F32ED39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26D6EF20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13B3ABE8" w14:textId="0F4133DB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D6A344" w14:textId="536F20CA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426C8D" w14:textId="6949DA1E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17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E4B3902" w14:textId="5141B0F3" w:rsidR="004E6BD9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39DF98C5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0AC74692" w14:textId="16B37A2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Number eg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EAFCD3" w14:textId="055EEAD1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F1DD74" w14:textId="48ED0493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7C98AD2" w14:textId="74B4D8C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4E6BD9" w:rsidRPr="00E305F0" w14:paraId="254680CF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14:paraId="51F4886B" w14:textId="7E631DC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D225C52" w14:textId="3F32718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3C7B66" w14:textId="318F5B74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3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1D56C815" w14:textId="5A7864B8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E6BD9" w:rsidRPr="00E305F0" w14:paraId="0D905B8F" w14:textId="77777777" w:rsidTr="0019071C">
        <w:trPr>
          <w:jc w:val="center"/>
        </w:trPr>
        <w:tc>
          <w:tcPr>
            <w:tcW w:w="7769" w:type="dxa"/>
            <w:gridSpan w:val="4"/>
            <w:tcBorders>
              <w:bottom w:val="nil"/>
            </w:tcBorders>
          </w:tcPr>
          <w:p w14:paraId="51282E98" w14:textId="5B592EB1" w:rsidR="004E6BD9" w:rsidRPr="00E305F0" w:rsidRDefault="004E6BD9" w:rsidP="0019071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AA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aphylococcus/Streptococc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</w:tr>
      <w:tr w:rsidR="004E6BD9" w:rsidRPr="00E305F0" w14:paraId="053E1AE2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02BCE208" w14:textId="509C122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380242" w14:textId="653AA0F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14.600±1.3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BB5E0B" w14:textId="153F3C64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10.714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D13A217" w14:textId="35FC956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4E3FA57F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3E1B7C43" w14:textId="2ECBBF30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7AF37A" w14:textId="59725FE4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4.586±0.643/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DB60B1" w14:textId="13D5844C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7.138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D194A2D" w14:textId="0141229E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6BD9" w:rsidRPr="00E305F0" w14:paraId="4F9C926C" w14:textId="77777777" w:rsidTr="0019071C">
        <w:trPr>
          <w:jc w:val="center"/>
        </w:trPr>
        <w:tc>
          <w:tcPr>
            <w:tcW w:w="3122" w:type="dxa"/>
            <w:tcBorders>
              <w:top w:val="nil"/>
              <w:bottom w:val="nil"/>
            </w:tcBorders>
          </w:tcPr>
          <w:p w14:paraId="3A9A115D" w14:textId="0E725165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Number eg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98FEA4" w14:textId="35FD734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0.031±0.0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6DBBF5" w14:textId="573C4E39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FD092CE" w14:textId="3F91BBF8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4E6BD9" w:rsidRPr="00E305F0" w14:paraId="4DC8EB6B" w14:textId="77777777" w:rsidTr="0019071C">
        <w:trPr>
          <w:jc w:val="center"/>
        </w:trPr>
        <w:tc>
          <w:tcPr>
            <w:tcW w:w="3122" w:type="dxa"/>
            <w:tcBorders>
              <w:top w:val="nil"/>
            </w:tcBorders>
          </w:tcPr>
          <w:p w14:paraId="44AA0BCE" w14:textId="52A94BA2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268" w:type="dxa"/>
            <w:tcBorders>
              <w:top w:val="nil"/>
            </w:tcBorders>
          </w:tcPr>
          <w:p w14:paraId="4A93BE1E" w14:textId="54E4FC13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00±0.014</w:t>
            </w:r>
          </w:p>
        </w:tc>
        <w:tc>
          <w:tcPr>
            <w:tcW w:w="1276" w:type="dxa"/>
            <w:tcBorders>
              <w:top w:val="nil"/>
            </w:tcBorders>
          </w:tcPr>
          <w:p w14:paraId="20F16E66" w14:textId="6FA73CB7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03" w:type="dxa"/>
            <w:tcBorders>
              <w:top w:val="nil"/>
            </w:tcBorders>
          </w:tcPr>
          <w:p w14:paraId="69250F4D" w14:textId="7DD1342F" w:rsidR="004E6BD9" w:rsidRPr="00E305F0" w:rsidRDefault="004E6BD9" w:rsidP="0019071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05F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</w:tbl>
    <w:p w14:paraId="1321220C" w14:textId="77777777" w:rsidR="006922A6" w:rsidRDefault="006922A6" w:rsidP="006922A6">
      <w:pPr>
        <w:spacing w:after="0" w:line="480" w:lineRule="auto"/>
      </w:pPr>
    </w:p>
    <w:sectPr w:rsidR="00692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6D0"/>
    <w:rsid w:val="00062838"/>
    <w:rsid w:val="000664FC"/>
    <w:rsid w:val="00066C60"/>
    <w:rsid w:val="00132FF2"/>
    <w:rsid w:val="0019071C"/>
    <w:rsid w:val="00243D75"/>
    <w:rsid w:val="002F6C9B"/>
    <w:rsid w:val="0031182D"/>
    <w:rsid w:val="00385402"/>
    <w:rsid w:val="00480A92"/>
    <w:rsid w:val="00492833"/>
    <w:rsid w:val="004D5EC9"/>
    <w:rsid w:val="004E6BD9"/>
    <w:rsid w:val="00604EE9"/>
    <w:rsid w:val="006112FD"/>
    <w:rsid w:val="006709D0"/>
    <w:rsid w:val="006922A6"/>
    <w:rsid w:val="006A553C"/>
    <w:rsid w:val="00711002"/>
    <w:rsid w:val="007276D0"/>
    <w:rsid w:val="007A0028"/>
    <w:rsid w:val="00810F76"/>
    <w:rsid w:val="0091507E"/>
    <w:rsid w:val="009530A3"/>
    <w:rsid w:val="00960B66"/>
    <w:rsid w:val="00A32C08"/>
    <w:rsid w:val="00BE72C1"/>
    <w:rsid w:val="00BF426C"/>
    <w:rsid w:val="00C63375"/>
    <w:rsid w:val="00D041CD"/>
    <w:rsid w:val="00D93131"/>
    <w:rsid w:val="00E3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98225"/>
  <w15:chartTrackingRefBased/>
  <w15:docId w15:val="{F0654A66-C2AF-4544-ADA1-DD81A1033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6D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ongen</dc:creator>
  <cp:keywords/>
  <dc:description/>
  <cp:lastModifiedBy>Wouter van Dongen</cp:lastModifiedBy>
  <cp:revision>18</cp:revision>
  <dcterms:created xsi:type="dcterms:W3CDTF">2025-03-07T03:03:00Z</dcterms:created>
  <dcterms:modified xsi:type="dcterms:W3CDTF">2025-06-30T02:19:00Z</dcterms:modified>
</cp:coreProperties>
</file>